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2E320B" w14:textId="77777777" w:rsidR="002F40B6" w:rsidRPr="003A59B1" w:rsidRDefault="002F40B6" w:rsidP="002F40B6">
      <w:pPr>
        <w:widowControl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A59B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S2. </w:t>
      </w:r>
      <w:proofErr w:type="gramStart"/>
      <w:r w:rsidRPr="003A59B1">
        <w:rPr>
          <w:rFonts w:ascii="Times New Roman" w:hAnsi="Times New Roman" w:cs="Times New Roman"/>
          <w:sz w:val="20"/>
          <w:szCs w:val="20"/>
          <w:lang w:val="en-GB"/>
        </w:rPr>
        <w:t>correlation</w:t>
      </w:r>
      <w:proofErr w:type="gramEnd"/>
      <w:r w:rsidRPr="003A59B1">
        <w:rPr>
          <w:rFonts w:ascii="Times New Roman" w:hAnsi="Times New Roman" w:cs="Times New Roman"/>
          <w:sz w:val="20"/>
          <w:szCs w:val="20"/>
          <w:lang w:val="en-GB"/>
        </w:rPr>
        <w:t xml:space="preserve"> between physicochemical properties and taste values of hybrid rice.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567"/>
        <w:gridCol w:w="567"/>
        <w:gridCol w:w="567"/>
        <w:gridCol w:w="567"/>
        <w:gridCol w:w="567"/>
        <w:gridCol w:w="709"/>
        <w:gridCol w:w="709"/>
        <w:gridCol w:w="567"/>
        <w:gridCol w:w="567"/>
        <w:gridCol w:w="567"/>
        <w:gridCol w:w="567"/>
        <w:gridCol w:w="567"/>
      </w:tblGrid>
      <w:tr w:rsidR="002F40B6" w:rsidRPr="00AB2E9A" w14:paraId="70929980" w14:textId="77777777" w:rsidTr="00C83A83">
        <w:trPr>
          <w:trHeight w:val="249"/>
        </w:trPr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429B5F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4F8160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  <w:t>Taste value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230EFF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BDV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0345A6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SBV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93B245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PT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2AC70C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PKV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23180D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CPV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5E702F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Hardnes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027D28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Stickiness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886FAE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AAC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311B57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GC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F283C3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PC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B5C1A8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LWR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D3207F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CD</w:t>
            </w:r>
          </w:p>
        </w:tc>
      </w:tr>
      <w:tr w:rsidR="002F40B6" w:rsidRPr="00AB2E9A" w14:paraId="0907E04E" w14:textId="77777777" w:rsidTr="00C83A83">
        <w:trPr>
          <w:trHeight w:val="2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BCE2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Taste 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60DD6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7526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6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2BAA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70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FD89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-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565F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60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600A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3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13E45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7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EA05A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6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A7AE1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6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EFF0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57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C11A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</w:t>
            </w:r>
            <w:r w:rsidRPr="00AB2E9A">
              <w:rPr>
                <w:rFonts w:ascii="Times New Roman" w:eastAsia="DengXian" w:hAnsi="Times New Roman" w:cs="Times New Roman" w:hint="eastAsia"/>
                <w:kern w:val="0"/>
                <w:sz w:val="11"/>
                <w:szCs w:val="11"/>
                <w:lang w:val="en-GB"/>
              </w:rPr>
              <w:t>0.42</w:t>
            </w: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1C01D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1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3DED2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-0.10 </w:t>
            </w:r>
          </w:p>
        </w:tc>
      </w:tr>
      <w:tr w:rsidR="002F40B6" w:rsidRPr="00AB2E9A" w14:paraId="7DA72762" w14:textId="77777777" w:rsidTr="00C83A83">
        <w:trPr>
          <w:trHeight w:val="2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C4CA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BD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E328E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6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63BC4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A14D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6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BCB4F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15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625A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7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E991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4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3578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6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159B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60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D36B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6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1903B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60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F189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0742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5DCC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24**</w:t>
            </w:r>
          </w:p>
        </w:tc>
      </w:tr>
      <w:tr w:rsidR="002F40B6" w:rsidRPr="00AB2E9A" w14:paraId="16CE5F42" w14:textId="77777777" w:rsidTr="00C83A83">
        <w:trPr>
          <w:trHeight w:val="2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D75C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SB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A888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70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4785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6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7231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701A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-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9F63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5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823D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5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3FF2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6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DBF7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6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45D49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63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B8918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6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33D0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1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8116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109E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11 </w:t>
            </w:r>
          </w:p>
        </w:tc>
      </w:tr>
      <w:tr w:rsidR="002F40B6" w:rsidRPr="00AB2E9A" w14:paraId="381A33E3" w14:textId="77777777" w:rsidTr="00C83A83">
        <w:trPr>
          <w:trHeight w:val="2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22FF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P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5711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-0.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1D7D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15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170E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5B57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D79E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BF63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1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FD86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-0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DF3C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6EDAB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1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8900A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-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9E15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-0.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6C4A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A12A6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11 </w:t>
            </w:r>
          </w:p>
        </w:tc>
      </w:tr>
      <w:tr w:rsidR="002F40B6" w:rsidRPr="00AB2E9A" w14:paraId="538E9E6B" w14:textId="77777777" w:rsidTr="00C83A83">
        <w:trPr>
          <w:trHeight w:val="2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4D2D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PK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9CA6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60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7C53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7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A44D5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5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808F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DE6C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7B12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1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65753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48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0F9AB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4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1241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53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0847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50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5C44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79B0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3EBC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23**</w:t>
            </w:r>
          </w:p>
        </w:tc>
      </w:tr>
      <w:tr w:rsidR="002F40B6" w:rsidRPr="00AB2E9A" w14:paraId="3366C2F2" w14:textId="77777777" w:rsidTr="00C83A83">
        <w:trPr>
          <w:trHeight w:val="2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4CD5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CP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58AE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37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C1C3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43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124E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50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2A95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1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4D5A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19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4A83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751B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3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6DC4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36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D3D8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40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BE91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33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83E3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1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72AE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6789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16**</w:t>
            </w:r>
          </w:p>
        </w:tc>
      </w:tr>
      <w:tr w:rsidR="002F40B6" w:rsidRPr="00AB2E9A" w14:paraId="085B57A9" w14:textId="77777777" w:rsidTr="00C83A83">
        <w:trPr>
          <w:trHeight w:val="2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7F08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Hard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0377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77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B07D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60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9776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6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3AA6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-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AF4C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4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CAE8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35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E705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8242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6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F6D7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59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8048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46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0C64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480B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C79B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13*</w:t>
            </w:r>
          </w:p>
        </w:tc>
      </w:tr>
      <w:tr w:rsidR="002F40B6" w:rsidRPr="00AB2E9A" w14:paraId="1F129F5C" w14:textId="77777777" w:rsidTr="00C83A83">
        <w:trPr>
          <w:trHeight w:val="2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9369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Sticki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F2A6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6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7311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60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25D3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6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E78B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9BCE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4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25A5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36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15CA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.061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C0F8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DB16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50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EB188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5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A6BF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3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95EC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-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62D7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17**</w:t>
            </w:r>
          </w:p>
        </w:tc>
      </w:tr>
      <w:tr w:rsidR="002F40B6" w:rsidRPr="00AB2E9A" w14:paraId="770B1B17" w14:textId="77777777" w:rsidTr="00C83A83">
        <w:trPr>
          <w:trHeight w:val="2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4A50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AA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BA40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6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0542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6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3B747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63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F3D7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1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938CD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53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4E512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40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99C9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59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A157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50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60F7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E62E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4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55B2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1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3F1F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373F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13*</w:t>
            </w:r>
          </w:p>
        </w:tc>
      </w:tr>
      <w:tr w:rsidR="002F40B6" w:rsidRPr="00AB2E9A" w14:paraId="7C92C46E" w14:textId="77777777" w:rsidTr="00C83A83">
        <w:trPr>
          <w:trHeight w:val="2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2BD5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G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4234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57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184BB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60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D8DF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62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59BCF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-0.0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21E7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50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5C42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3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C1270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46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30F3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5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A117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4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956B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0E34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1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9CC3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9D56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20**</w:t>
            </w:r>
          </w:p>
        </w:tc>
      </w:tr>
      <w:tr w:rsidR="002F40B6" w:rsidRPr="00AB2E9A" w14:paraId="27608F31" w14:textId="77777777" w:rsidTr="00C83A83">
        <w:trPr>
          <w:trHeight w:val="2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A826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P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7AC5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1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9D8C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F6BA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1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0281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-0.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ECE6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0BD2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18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5014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-0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F278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D252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1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33668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16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0A79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A3DE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-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424F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5 </w:t>
            </w:r>
          </w:p>
        </w:tc>
      </w:tr>
      <w:tr w:rsidR="002F40B6" w:rsidRPr="00AB2E9A" w14:paraId="3366CC30" w14:textId="77777777" w:rsidTr="00C83A83">
        <w:trPr>
          <w:trHeight w:val="24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21102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LW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5B22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1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0648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9FDAE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CA11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9717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0794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716A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AF46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-0.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DA02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66CD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ABC8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-0.1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BAF2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1.0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C4F5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19**</w:t>
            </w:r>
          </w:p>
        </w:tc>
      </w:tr>
      <w:tr w:rsidR="002F40B6" w:rsidRPr="00AB2E9A" w14:paraId="43D8268B" w14:textId="77777777" w:rsidTr="00C83A83">
        <w:trPr>
          <w:trHeight w:val="249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B41778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C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F51BC0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-0.10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3687B1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24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005D34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046DCE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1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F5507A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23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1D2D98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16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6AC874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13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98F8BC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17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8B2208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0.13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A56FAA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20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B98FAC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0.0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C974D5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>-0.19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93BD76" w14:textId="77777777" w:rsidR="002F40B6" w:rsidRPr="00AB2E9A" w:rsidRDefault="002F40B6" w:rsidP="00C83A8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1"/>
                <w:szCs w:val="11"/>
              </w:rPr>
            </w:pPr>
            <w:r w:rsidRPr="00AB2E9A">
              <w:rPr>
                <w:rFonts w:ascii="Times New Roman" w:eastAsia="DengXian" w:hAnsi="Times New Roman" w:cs="Times New Roman"/>
                <w:kern w:val="0"/>
                <w:sz w:val="11"/>
                <w:szCs w:val="11"/>
                <w:lang w:val="en-GB"/>
              </w:rPr>
              <w:t xml:space="preserve">1.00 </w:t>
            </w:r>
          </w:p>
        </w:tc>
      </w:tr>
    </w:tbl>
    <w:p w14:paraId="0E3E5018" w14:textId="01D74E7A" w:rsidR="005547B8" w:rsidRDefault="002F40B6" w:rsidP="00560D5F">
      <w:pPr>
        <w:spacing w:line="480" w:lineRule="auto"/>
      </w:pPr>
      <w:r w:rsidRPr="00AB2E9A">
        <w:rPr>
          <w:rFonts w:ascii="Times New Roman" w:hAnsi="Times New Roman" w:cs="Times New Roman"/>
          <w:sz w:val="20"/>
          <w:szCs w:val="20"/>
          <w:lang w:val="en-GB"/>
        </w:rPr>
        <w:t xml:space="preserve">*Correlations significant at </w:t>
      </w:r>
      <w:r w:rsidRPr="00AB2E9A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AB2E9A">
        <w:rPr>
          <w:rFonts w:ascii="Times New Roman" w:hAnsi="Times New Roman" w:cs="Times New Roman"/>
          <w:sz w:val="20"/>
          <w:szCs w:val="20"/>
          <w:lang w:val="en-GB"/>
        </w:rPr>
        <w:t xml:space="preserve"> &lt; 0.05; **Correlations significant at </w:t>
      </w:r>
      <w:r w:rsidRPr="00AB2E9A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AB2E9A">
        <w:rPr>
          <w:rFonts w:ascii="Times New Roman" w:hAnsi="Times New Roman" w:cs="Times New Roman"/>
          <w:sz w:val="20"/>
          <w:szCs w:val="20"/>
          <w:lang w:val="en-GB"/>
        </w:rPr>
        <w:t xml:space="preserve"> &lt; 0.01.</w:t>
      </w:r>
      <w:bookmarkStart w:id="0" w:name="_GoBack"/>
      <w:bookmarkEnd w:id="0"/>
    </w:p>
    <w:p w14:paraId="3EC5937D" w14:textId="3CB7E805" w:rsidR="005547B8" w:rsidRDefault="005547B8"/>
    <w:p w14:paraId="764CD7D6" w14:textId="7D012CA4" w:rsidR="005547B8" w:rsidRDefault="005547B8"/>
    <w:p w14:paraId="311A922E" w14:textId="6366B943" w:rsidR="005547B8" w:rsidRDefault="005547B8"/>
    <w:p w14:paraId="76DE3546" w14:textId="45AEBAE3" w:rsidR="005547B8" w:rsidRDefault="005547B8"/>
    <w:p w14:paraId="5B446510" w14:textId="69E60568" w:rsidR="005547B8" w:rsidRDefault="005547B8"/>
    <w:p w14:paraId="386A4484" w14:textId="5FD35EB5" w:rsidR="005547B8" w:rsidRDefault="005547B8"/>
    <w:p w14:paraId="4AE52F07" w14:textId="554A0140" w:rsidR="005547B8" w:rsidRDefault="005547B8"/>
    <w:p w14:paraId="131EC8B2" w14:textId="1F062357" w:rsidR="005547B8" w:rsidRDefault="005547B8"/>
    <w:p w14:paraId="49868FCE" w14:textId="4A47AB73" w:rsidR="005547B8" w:rsidRDefault="005547B8"/>
    <w:p w14:paraId="3A893DE8" w14:textId="3E18D309" w:rsidR="005547B8" w:rsidRDefault="005547B8"/>
    <w:p w14:paraId="5964CD5F" w14:textId="0B278BD5" w:rsidR="005547B8" w:rsidRDefault="005547B8"/>
    <w:p w14:paraId="072C2773" w14:textId="77777777" w:rsidR="005547B8" w:rsidRDefault="005547B8"/>
    <w:sectPr w:rsidR="00554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CA49CA" w14:textId="77777777" w:rsidR="00E92C19" w:rsidRDefault="00E92C19" w:rsidP="00C42A93">
      <w:r>
        <w:separator/>
      </w:r>
    </w:p>
  </w:endnote>
  <w:endnote w:type="continuationSeparator" w:id="0">
    <w:p w14:paraId="0FB08BCD" w14:textId="77777777" w:rsidR="00E92C19" w:rsidRDefault="00E92C19" w:rsidP="00C42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780309" w14:textId="77777777" w:rsidR="00E92C19" w:rsidRDefault="00E92C19" w:rsidP="00C42A93">
      <w:r>
        <w:separator/>
      </w:r>
    </w:p>
  </w:footnote>
  <w:footnote w:type="continuationSeparator" w:id="0">
    <w:p w14:paraId="03E78347" w14:textId="77777777" w:rsidR="00E92C19" w:rsidRDefault="00E92C19" w:rsidP="00C42A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7B8"/>
    <w:rsid w:val="00011FCD"/>
    <w:rsid w:val="000403F7"/>
    <w:rsid w:val="000C57FC"/>
    <w:rsid w:val="00117D35"/>
    <w:rsid w:val="00255081"/>
    <w:rsid w:val="002F40B6"/>
    <w:rsid w:val="003A59B1"/>
    <w:rsid w:val="005547B8"/>
    <w:rsid w:val="00560D5F"/>
    <w:rsid w:val="005660D2"/>
    <w:rsid w:val="00732FC9"/>
    <w:rsid w:val="007A6995"/>
    <w:rsid w:val="0094165B"/>
    <w:rsid w:val="009C6445"/>
    <w:rsid w:val="00C42A93"/>
    <w:rsid w:val="00C6137F"/>
    <w:rsid w:val="00C655B5"/>
    <w:rsid w:val="00E92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42767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0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7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7B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2A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2A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2A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2A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0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7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7B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2A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2A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2A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2A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0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彦</dc:creator>
  <cp:keywords/>
  <dc:description/>
  <cp:lastModifiedBy> PriyadharshiniS</cp:lastModifiedBy>
  <cp:revision>9</cp:revision>
  <dcterms:created xsi:type="dcterms:W3CDTF">2020-05-01T13:01:00Z</dcterms:created>
  <dcterms:modified xsi:type="dcterms:W3CDTF">2021-01-06T10:25:00Z</dcterms:modified>
</cp:coreProperties>
</file>